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D08" w:rsidRPr="00893A67" w:rsidRDefault="00C23D08" w:rsidP="00C23D08">
      <w:pPr>
        <w:spacing w:before="240" w:after="240" w:line="480" w:lineRule="auto"/>
        <w:jc w:val="both"/>
        <w:rPr>
          <w:rFonts w:ascii="Times New Roman" w:hAnsi="Times New Roman"/>
          <w:color w:val="000000" w:themeColor="text1"/>
          <w:lang w:val="en-GB"/>
        </w:rPr>
      </w:pPr>
      <w:r w:rsidRPr="00893A67">
        <w:rPr>
          <w:rFonts w:ascii="Times New Roman" w:hAnsi="Times New Roman"/>
          <w:b/>
          <w:color w:val="000000" w:themeColor="text1"/>
          <w:lang w:val="en-GB"/>
        </w:rPr>
        <w:t xml:space="preserve">Table </w:t>
      </w:r>
      <w:proofErr w:type="spellStart"/>
      <w:r w:rsidR="002D74B0">
        <w:rPr>
          <w:rFonts w:ascii="Times New Roman" w:hAnsi="Times New Roman"/>
          <w:b/>
          <w:color w:val="000000" w:themeColor="text1"/>
          <w:lang w:val="en-GB"/>
        </w:rPr>
        <w:t>S</w:t>
      </w:r>
      <w:r w:rsidRPr="00893A67">
        <w:rPr>
          <w:rFonts w:ascii="Times New Roman" w:hAnsi="Times New Roman"/>
          <w:b/>
          <w:color w:val="000000" w:themeColor="text1"/>
          <w:lang w:val="en-GB"/>
        </w:rPr>
        <w:t>1</w:t>
      </w:r>
      <w:proofErr w:type="spellEnd"/>
      <w:r w:rsidRPr="00893A67">
        <w:rPr>
          <w:rFonts w:ascii="Times New Roman" w:hAnsi="Times New Roman"/>
          <w:b/>
          <w:color w:val="000000" w:themeColor="text1"/>
          <w:lang w:val="en-GB"/>
        </w:rPr>
        <w:t xml:space="preserve">. </w:t>
      </w:r>
      <w:r w:rsidRPr="00893A67">
        <w:rPr>
          <w:rFonts w:ascii="Times New Roman" w:hAnsi="Times New Roman"/>
          <w:color w:val="000000" w:themeColor="text1"/>
          <w:lang w:val="en-GB"/>
        </w:rPr>
        <w:t>Covariance analysis evaluating the effect of age and body weight in variance analysis between affected dogs and controls.</w:t>
      </w:r>
    </w:p>
    <w:tbl>
      <w:tblPr>
        <w:tblStyle w:val="TableGrid"/>
        <w:tblW w:w="0" w:type="auto"/>
        <w:tblLook w:val="04A0"/>
      </w:tblPr>
      <w:tblGrid>
        <w:gridCol w:w="3070"/>
        <w:gridCol w:w="3071"/>
        <w:gridCol w:w="3071"/>
      </w:tblGrid>
      <w:tr w:rsidR="00C23D08" w:rsidTr="002D74B0">
        <w:tc>
          <w:tcPr>
            <w:tcW w:w="3070" w:type="dxa"/>
          </w:tcPr>
          <w:p w:rsidR="00C23D08" w:rsidRDefault="00C23D08" w:rsidP="002D74B0">
            <w:pPr>
              <w:spacing w:after="240"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3071" w:type="dxa"/>
          </w:tcPr>
          <w:p w:rsidR="00C23D08" w:rsidRDefault="00C23D08" w:rsidP="002D74B0">
            <w:pPr>
              <w:spacing w:after="240"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A</w:t>
            </w:r>
          </w:p>
        </w:tc>
        <w:tc>
          <w:tcPr>
            <w:tcW w:w="3071" w:type="dxa"/>
          </w:tcPr>
          <w:p w:rsidR="00C23D08" w:rsidRDefault="00C23D08" w:rsidP="002D74B0">
            <w:pPr>
              <w:spacing w:after="240"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DC</w:t>
            </w:r>
          </w:p>
        </w:tc>
      </w:tr>
      <w:tr w:rsidR="00C23D08" w:rsidRPr="000F0145" w:rsidTr="002D74B0">
        <w:tc>
          <w:tcPr>
            <w:tcW w:w="3070" w:type="dxa"/>
          </w:tcPr>
          <w:p w:rsidR="00C23D08" w:rsidRPr="006613E1" w:rsidRDefault="00C23D08" w:rsidP="002D74B0">
            <w:pPr>
              <w:spacing w:after="240" w:line="276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ovariances first time point of evaluation</w:t>
            </w:r>
          </w:p>
        </w:tc>
        <w:tc>
          <w:tcPr>
            <w:tcW w:w="3071" w:type="dxa"/>
          </w:tcPr>
          <w:p w:rsidR="00C23D08" w:rsidRPr="006613E1" w:rsidRDefault="00C23D08" w:rsidP="002D74B0">
            <w:pPr>
              <w:spacing w:after="240" w:line="276" w:lineRule="auto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3071" w:type="dxa"/>
          </w:tcPr>
          <w:p w:rsidR="00C23D08" w:rsidRPr="006613E1" w:rsidRDefault="00C23D08" w:rsidP="002D74B0">
            <w:pPr>
              <w:spacing w:after="240" w:line="276" w:lineRule="auto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C23D08" w:rsidRPr="006613E1" w:rsidTr="002D74B0">
        <w:tc>
          <w:tcPr>
            <w:tcW w:w="3070" w:type="dxa"/>
          </w:tcPr>
          <w:p w:rsidR="00C23D08" w:rsidRPr="006613E1" w:rsidRDefault="00C23D08" w:rsidP="002D74B0">
            <w:pPr>
              <w:spacing w:after="240" w:line="276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6613E1">
              <w:rPr>
                <w:rFonts w:ascii="Times New Roman" w:hAnsi="Times New Roman"/>
                <w:lang w:val="en-GB"/>
              </w:rPr>
              <w:t>Age</w:t>
            </w:r>
          </w:p>
        </w:tc>
        <w:tc>
          <w:tcPr>
            <w:tcW w:w="3071" w:type="dxa"/>
          </w:tcPr>
          <w:p w:rsidR="00C23D08" w:rsidRPr="006613E1" w:rsidRDefault="00C23D08" w:rsidP="002D74B0">
            <w:pPr>
              <w:spacing w:after="240"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6613E1">
              <w:rPr>
                <w:rFonts w:ascii="Times New Roman" w:hAnsi="Times New Roman"/>
                <w:lang w:val="en-GB"/>
              </w:rPr>
              <w:t>0.0635</w:t>
            </w:r>
          </w:p>
        </w:tc>
        <w:tc>
          <w:tcPr>
            <w:tcW w:w="3071" w:type="dxa"/>
          </w:tcPr>
          <w:p w:rsidR="00C23D08" w:rsidRPr="006613E1" w:rsidRDefault="00C23D08" w:rsidP="002D74B0">
            <w:pPr>
              <w:spacing w:after="240"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6613E1">
              <w:rPr>
                <w:rFonts w:ascii="Times New Roman" w:hAnsi="Times New Roman"/>
                <w:lang w:val="en-GB"/>
              </w:rPr>
              <w:t>0.3489</w:t>
            </w:r>
          </w:p>
        </w:tc>
      </w:tr>
      <w:tr w:rsidR="00C23D08" w:rsidRPr="006613E1" w:rsidTr="002D74B0">
        <w:tc>
          <w:tcPr>
            <w:tcW w:w="3070" w:type="dxa"/>
          </w:tcPr>
          <w:p w:rsidR="00C23D08" w:rsidRPr="006613E1" w:rsidRDefault="00C23D08" w:rsidP="002D74B0">
            <w:pPr>
              <w:spacing w:after="240" w:line="276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6613E1">
              <w:rPr>
                <w:rFonts w:ascii="Times New Roman" w:hAnsi="Times New Roman"/>
                <w:lang w:val="en-GB"/>
              </w:rPr>
              <w:t>Body weight</w:t>
            </w:r>
          </w:p>
        </w:tc>
        <w:tc>
          <w:tcPr>
            <w:tcW w:w="3071" w:type="dxa"/>
          </w:tcPr>
          <w:p w:rsidR="00C23D08" w:rsidRPr="006613E1" w:rsidRDefault="00C23D08" w:rsidP="002D74B0">
            <w:pPr>
              <w:spacing w:after="240"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6613E1">
              <w:rPr>
                <w:rFonts w:ascii="Times New Roman" w:hAnsi="Times New Roman"/>
                <w:lang w:val="en-GB"/>
              </w:rPr>
              <w:t>0.4458</w:t>
            </w:r>
          </w:p>
        </w:tc>
        <w:tc>
          <w:tcPr>
            <w:tcW w:w="3071" w:type="dxa"/>
          </w:tcPr>
          <w:p w:rsidR="00C23D08" w:rsidRPr="006613E1" w:rsidRDefault="00C23D08" w:rsidP="002D74B0">
            <w:pPr>
              <w:spacing w:after="240"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6613E1">
              <w:rPr>
                <w:rFonts w:ascii="Times New Roman" w:hAnsi="Times New Roman"/>
                <w:lang w:val="en-GB"/>
              </w:rPr>
              <w:t>0.0928</w:t>
            </w:r>
          </w:p>
        </w:tc>
      </w:tr>
      <w:tr w:rsidR="00C23D08" w:rsidRPr="006613E1" w:rsidTr="002D74B0">
        <w:tc>
          <w:tcPr>
            <w:tcW w:w="3070" w:type="dxa"/>
          </w:tcPr>
          <w:p w:rsidR="00C23D08" w:rsidRPr="006613E1" w:rsidRDefault="00C23D08" w:rsidP="002D74B0">
            <w:pPr>
              <w:spacing w:after="240" w:line="276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ovariances follow up examination</w:t>
            </w:r>
          </w:p>
        </w:tc>
        <w:tc>
          <w:tcPr>
            <w:tcW w:w="3071" w:type="dxa"/>
          </w:tcPr>
          <w:p w:rsidR="00C23D08" w:rsidRPr="006613E1" w:rsidRDefault="00C23D08" w:rsidP="002D74B0">
            <w:pPr>
              <w:spacing w:after="240"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3071" w:type="dxa"/>
          </w:tcPr>
          <w:p w:rsidR="00C23D08" w:rsidRPr="006613E1" w:rsidRDefault="00C23D08" w:rsidP="002D74B0">
            <w:pPr>
              <w:spacing w:after="240"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C23D08" w:rsidRPr="006613E1" w:rsidTr="002D74B0">
        <w:tc>
          <w:tcPr>
            <w:tcW w:w="3070" w:type="dxa"/>
          </w:tcPr>
          <w:p w:rsidR="00C23D08" w:rsidRPr="006613E1" w:rsidRDefault="00C23D08" w:rsidP="002D74B0">
            <w:pPr>
              <w:spacing w:after="240" w:line="276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6613E1">
              <w:rPr>
                <w:rFonts w:ascii="Times New Roman" w:hAnsi="Times New Roman"/>
                <w:lang w:val="en-GB"/>
              </w:rPr>
              <w:t>Age</w:t>
            </w:r>
          </w:p>
        </w:tc>
        <w:tc>
          <w:tcPr>
            <w:tcW w:w="3071" w:type="dxa"/>
          </w:tcPr>
          <w:p w:rsidR="00C23D08" w:rsidRPr="006613E1" w:rsidRDefault="00C23D08" w:rsidP="002D74B0">
            <w:pPr>
              <w:spacing w:after="240"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6613E1">
              <w:rPr>
                <w:rFonts w:ascii="Times New Roman" w:hAnsi="Times New Roman"/>
                <w:lang w:val="en-GB"/>
              </w:rPr>
              <w:t>0.8138</w:t>
            </w:r>
          </w:p>
        </w:tc>
        <w:tc>
          <w:tcPr>
            <w:tcW w:w="3071" w:type="dxa"/>
          </w:tcPr>
          <w:p w:rsidR="00C23D08" w:rsidRPr="006613E1" w:rsidRDefault="00C23D08" w:rsidP="002D74B0">
            <w:pPr>
              <w:spacing w:after="240"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6613E1">
              <w:rPr>
                <w:rFonts w:ascii="Times New Roman" w:hAnsi="Times New Roman"/>
                <w:lang w:val="en-GB"/>
              </w:rPr>
              <w:t>0.1625</w:t>
            </w:r>
          </w:p>
        </w:tc>
      </w:tr>
      <w:tr w:rsidR="00C23D08" w:rsidRPr="006613E1" w:rsidTr="002D74B0">
        <w:tc>
          <w:tcPr>
            <w:tcW w:w="3070" w:type="dxa"/>
          </w:tcPr>
          <w:p w:rsidR="00C23D08" w:rsidRPr="006613E1" w:rsidRDefault="00C23D08" w:rsidP="002D74B0">
            <w:pPr>
              <w:spacing w:after="240" w:line="276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6613E1">
              <w:rPr>
                <w:rFonts w:ascii="Times New Roman" w:hAnsi="Times New Roman"/>
                <w:lang w:val="en-GB"/>
              </w:rPr>
              <w:t>Body weight</w:t>
            </w:r>
          </w:p>
        </w:tc>
        <w:tc>
          <w:tcPr>
            <w:tcW w:w="3071" w:type="dxa"/>
          </w:tcPr>
          <w:p w:rsidR="00C23D08" w:rsidRPr="006613E1" w:rsidRDefault="00C23D08" w:rsidP="002D74B0">
            <w:pPr>
              <w:spacing w:after="240"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6613E1">
              <w:rPr>
                <w:rFonts w:ascii="Times New Roman" w:hAnsi="Times New Roman"/>
                <w:lang w:val="en-GB"/>
              </w:rPr>
              <w:t>0.7055</w:t>
            </w:r>
          </w:p>
        </w:tc>
        <w:tc>
          <w:tcPr>
            <w:tcW w:w="3071" w:type="dxa"/>
          </w:tcPr>
          <w:p w:rsidR="00C23D08" w:rsidRPr="006613E1" w:rsidRDefault="00C23D08" w:rsidP="002D74B0">
            <w:pPr>
              <w:spacing w:after="240"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6613E1">
              <w:rPr>
                <w:rFonts w:ascii="Times New Roman" w:hAnsi="Times New Roman"/>
                <w:lang w:val="en-GB"/>
              </w:rPr>
              <w:t>0.1256</w:t>
            </w:r>
          </w:p>
        </w:tc>
      </w:tr>
    </w:tbl>
    <w:p w:rsidR="00C23D08" w:rsidRPr="00893A67" w:rsidRDefault="00C23D08" w:rsidP="00C23D08">
      <w:pPr>
        <w:spacing w:before="240" w:after="240" w:line="480" w:lineRule="auto"/>
        <w:jc w:val="both"/>
        <w:rPr>
          <w:rFonts w:ascii="Times New Roman" w:hAnsi="Times New Roman"/>
          <w:sz w:val="21"/>
          <w:lang w:val="en-GB"/>
        </w:rPr>
      </w:pPr>
      <w:r w:rsidRPr="00893A67">
        <w:rPr>
          <w:rFonts w:ascii="Times New Roman" w:hAnsi="Times New Roman"/>
          <w:sz w:val="21"/>
          <w:lang w:val="en-GB"/>
        </w:rPr>
        <w:t>FA = Fractional anisotropy; ADC = apparent diffusion coefficient</w:t>
      </w:r>
    </w:p>
    <w:p w:rsidR="002D74B0" w:rsidRPr="00C23D08" w:rsidRDefault="002D74B0">
      <w:pPr>
        <w:rPr>
          <w:lang w:val="en-GB"/>
        </w:rPr>
      </w:pPr>
      <w:bookmarkStart w:id="0" w:name="_GoBack"/>
      <w:bookmarkEnd w:id="0"/>
    </w:p>
    <w:sectPr w:rsidR="002D74B0" w:rsidRPr="00C23D08" w:rsidSect="00D158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proofState w:spelling="clean" w:grammar="clean"/>
  <w:defaultTabStop w:val="720"/>
  <w:characterSpacingControl w:val="doNotCompress"/>
  <w:compat/>
  <w:rsids>
    <w:rsidRoot w:val="00C23D08"/>
    <w:rsid w:val="0000108E"/>
    <w:rsid w:val="00053320"/>
    <w:rsid w:val="00090D9E"/>
    <w:rsid w:val="000B2EE7"/>
    <w:rsid w:val="000D6697"/>
    <w:rsid w:val="001A4E40"/>
    <w:rsid w:val="001E36B8"/>
    <w:rsid w:val="00292518"/>
    <w:rsid w:val="002D74B0"/>
    <w:rsid w:val="003A1E09"/>
    <w:rsid w:val="003C4910"/>
    <w:rsid w:val="0040175B"/>
    <w:rsid w:val="004B06F5"/>
    <w:rsid w:val="005849F1"/>
    <w:rsid w:val="005F708D"/>
    <w:rsid w:val="006748F6"/>
    <w:rsid w:val="006E597E"/>
    <w:rsid w:val="00846D19"/>
    <w:rsid w:val="008B70AF"/>
    <w:rsid w:val="008E239A"/>
    <w:rsid w:val="008F0BF2"/>
    <w:rsid w:val="008F6250"/>
    <w:rsid w:val="0097613A"/>
    <w:rsid w:val="009945BC"/>
    <w:rsid w:val="009E26EB"/>
    <w:rsid w:val="009E3958"/>
    <w:rsid w:val="00AA6E94"/>
    <w:rsid w:val="00AB51B7"/>
    <w:rsid w:val="00B12B69"/>
    <w:rsid w:val="00B80443"/>
    <w:rsid w:val="00BA5CDB"/>
    <w:rsid w:val="00BF0C36"/>
    <w:rsid w:val="00C20497"/>
    <w:rsid w:val="00C22E7E"/>
    <w:rsid w:val="00C23D08"/>
    <w:rsid w:val="00C96B6B"/>
    <w:rsid w:val="00CE03B5"/>
    <w:rsid w:val="00D1580A"/>
    <w:rsid w:val="00DE32A9"/>
    <w:rsid w:val="00E37A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D08"/>
    <w:rPr>
      <w:rFonts w:ascii="Cambria" w:eastAsia="Times New Roman" w:hAnsi="Cambria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C23D08"/>
    <w:rPr>
      <w:sz w:val="22"/>
      <w:szCs w:val="22"/>
      <w:lang w:val="de-DE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2D74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Wang Leandro</dc:creator>
  <cp:keywords/>
  <dc:description/>
  <cp:lastModifiedBy>0013359</cp:lastModifiedBy>
  <cp:revision>2</cp:revision>
  <dcterms:created xsi:type="dcterms:W3CDTF">2018-02-18T16:58:00Z</dcterms:created>
  <dcterms:modified xsi:type="dcterms:W3CDTF">2018-09-07T15:33:00Z</dcterms:modified>
</cp:coreProperties>
</file>